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D40" w:rsidRDefault="00D31D40" w:rsidP="00607247">
      <w:pPr>
        <w:jc w:val="center"/>
        <w:rPr>
          <w:rFonts w:hint="eastAsia"/>
          <w:b/>
          <w:bCs/>
          <w:sz w:val="36"/>
          <w:szCs w:val="36"/>
          <w:u w:val="single"/>
          <w:lang w:val="en-US"/>
        </w:rPr>
      </w:pPr>
      <w:r>
        <w:rPr>
          <w:b/>
          <w:bCs/>
          <w:sz w:val="36"/>
          <w:szCs w:val="36"/>
          <w:u w:val="single"/>
          <w:lang w:val="en-US"/>
        </w:rPr>
        <w:t>Appendix</w:t>
      </w:r>
    </w:p>
    <w:p w:rsidR="00D31D40" w:rsidRPr="00E92600" w:rsidRDefault="00CD6410" w:rsidP="00D31D40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3A516D">
        <w:rPr>
          <w:rFonts w:ascii="Times New Roman" w:hAnsi="Times New Roman" w:cs="Times New Roman"/>
          <w:b/>
          <w:lang w:val="en-US"/>
        </w:rPr>
        <w:t>S1</w:t>
      </w:r>
      <w:r w:rsidR="00D31D40" w:rsidRPr="00E92600">
        <w:rPr>
          <w:rFonts w:ascii="Times New Roman" w:hAnsi="Times New Roman" w:cs="Times New Roman"/>
          <w:b/>
          <w:lang w:val="en-US"/>
        </w:rPr>
        <w:t>:</w:t>
      </w:r>
      <w:r w:rsidR="00D31D40" w:rsidRPr="00E92600">
        <w:rPr>
          <w:rFonts w:ascii="Times New Roman" w:hAnsi="Times New Roman" w:cs="Times New Roman"/>
          <w:lang w:val="en-US"/>
        </w:rPr>
        <w:t xml:space="preserve"> </w:t>
      </w:r>
      <w:r w:rsidR="00E31C0A" w:rsidRPr="00E31C0A">
        <w:rPr>
          <w:rFonts w:ascii="TimesNewRomanPSMT" w:eastAsiaTheme="minorHAnsi" w:hAnsi="TimesNewRomanPSMT" w:cs="TimesNewRomanPSMT"/>
          <w:kern w:val="0"/>
          <w:lang w:val="en-US" w:eastAsia="en-US" w:bidi="ar-SA"/>
        </w:rPr>
        <w:t>Questionnaire on the sociodemographic data of the medical students</w:t>
      </w:r>
      <w:r w:rsidR="00D31D40">
        <w:rPr>
          <w:rFonts w:ascii="Times New Roman" w:hAnsi="Times New Roman" w:cs="Times New Roman"/>
          <w:lang w:val="en-US"/>
        </w:rPr>
        <w:t>.</w:t>
      </w:r>
    </w:p>
    <w:p w:rsidR="00D31D40" w:rsidRDefault="00D31D40" w:rsidP="00D31D40">
      <w:pPr>
        <w:rPr>
          <w:rFonts w:hint="eastAsia"/>
          <w:b/>
          <w:bCs/>
          <w:sz w:val="36"/>
          <w:szCs w:val="36"/>
          <w:u w:val="single"/>
          <w:lang w:val="en-US"/>
        </w:rPr>
      </w:pPr>
    </w:p>
    <w:p w:rsidR="00607247" w:rsidRPr="00E365B8" w:rsidRDefault="00607247" w:rsidP="00607247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394B69">
        <w:rPr>
          <w:b/>
          <w:bCs/>
          <w:sz w:val="36"/>
          <w:szCs w:val="36"/>
          <w:u w:val="single"/>
          <w:lang w:val="en-US"/>
        </w:rPr>
        <w:t xml:space="preserve">- </w:t>
      </w:r>
      <w:r w:rsidRPr="00E365B8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>Sociodemographic Data</w:t>
      </w:r>
      <w:r w:rsidR="00F05B66" w:rsidRPr="00E365B8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 xml:space="preserve"> </w:t>
      </w:r>
      <w:r w:rsidRPr="00E365B8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>-</w:t>
      </w:r>
    </w:p>
    <w:p w:rsidR="00607247" w:rsidRPr="00E365B8" w:rsidRDefault="00607247" w:rsidP="00607247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:rsidR="00607247" w:rsidRPr="00E365B8" w:rsidRDefault="00607247" w:rsidP="00607247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E365B8">
        <w:rPr>
          <w:rFonts w:ascii="Times New Roman" w:hAnsi="Times New Roman" w:cs="Times New Roman"/>
          <w:sz w:val="28"/>
          <w:szCs w:val="28"/>
          <w:lang w:val="en-US"/>
        </w:rPr>
        <w:t>Please answer the following questions</w:t>
      </w:r>
      <w:r w:rsidR="00A724B3" w:rsidRPr="00E365B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A724B3" w:rsidRPr="00E365B8">
        <w:rPr>
          <w:rFonts w:ascii="Times New Roman" w:hAnsi="Times New Roman" w:cs="Times New Roman"/>
          <w:b/>
          <w:sz w:val="28"/>
          <w:szCs w:val="28"/>
          <w:lang w:val="en-US"/>
        </w:rPr>
        <w:t>before your first shift</w:t>
      </w:r>
      <w:r w:rsidRPr="00E365B8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:rsidR="00607247" w:rsidRPr="00394B69" w:rsidRDefault="00607247" w:rsidP="00607247">
      <w:pPr>
        <w:rPr>
          <w:rFonts w:hint="eastAsia"/>
          <w:sz w:val="28"/>
          <w:szCs w:val="28"/>
          <w:lang w:val="en-US"/>
        </w:rPr>
      </w:pPr>
    </w:p>
    <w:tbl>
      <w:tblPr>
        <w:tblW w:w="9834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25"/>
        <w:gridCol w:w="1935"/>
        <w:gridCol w:w="165"/>
        <w:gridCol w:w="2040"/>
        <w:gridCol w:w="2469"/>
      </w:tblGrid>
      <w:tr w:rsidR="00607247" w:rsidRPr="00E365B8" w:rsidTr="003A7D0E">
        <w:tc>
          <w:tcPr>
            <w:tcW w:w="32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Age:</w:t>
            </w:r>
          </w:p>
        </w:tc>
        <w:tc>
          <w:tcPr>
            <w:tcW w:w="19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0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Gender:</w:t>
            </w:r>
          </w:p>
        </w:tc>
        <w:tc>
          <w:tcPr>
            <w:tcW w:w="246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07247" w:rsidRPr="00E365B8" w:rsidTr="003A7D0E">
        <w:tc>
          <w:tcPr>
            <w:tcW w:w="32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Family status:</w:t>
            </w:r>
          </w:p>
        </w:tc>
        <w:tc>
          <w:tcPr>
            <w:tcW w:w="19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05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  <w:vAlign w:val="center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Years of Study:</w:t>
            </w:r>
          </w:p>
        </w:tc>
        <w:tc>
          <w:tcPr>
            <w:tcW w:w="246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607247" w:rsidRPr="00E365B8" w:rsidRDefault="00607247" w:rsidP="003A7D0E">
            <w:pPr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07247" w:rsidRPr="00E365B8" w:rsidTr="003A7D0E">
        <w:tc>
          <w:tcPr>
            <w:tcW w:w="32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Nationality:</w:t>
            </w:r>
          </w:p>
        </w:tc>
        <w:tc>
          <w:tcPr>
            <w:tcW w:w="19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674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07247" w:rsidRPr="00CD6410" w:rsidTr="003A7D0E">
        <w:tc>
          <w:tcPr>
            <w:tcW w:w="32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  <w:lang w:val="en-US"/>
              </w:rPr>
              <w:t>Civilian service</w:t>
            </w: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 (if yes, where?):</w:t>
            </w:r>
          </w:p>
        </w:tc>
        <w:tc>
          <w:tcPr>
            <w:tcW w:w="660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607247" w:rsidRPr="00CD6410" w:rsidTr="003A7D0E">
        <w:tc>
          <w:tcPr>
            <w:tcW w:w="32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9B0C93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Which clinical internships have you already completed? (Please list the </w:t>
            </w:r>
            <w:r w:rsidR="00DF213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medical fields</w:t>
            </w: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.)</w:t>
            </w:r>
          </w:p>
        </w:tc>
        <w:tc>
          <w:tcPr>
            <w:tcW w:w="660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607247" w:rsidRPr="00CD6410" w:rsidTr="003A7D0E">
        <w:tc>
          <w:tcPr>
            <w:tcW w:w="5325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9B0C93" w:rsidP="003A7D0E">
            <w:pPr>
              <w:pStyle w:val="TabellenInhalt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Have you already completed or started with another course of study / training? </w:t>
            </w:r>
          </w:p>
        </w:tc>
        <w:tc>
          <w:tcPr>
            <w:tcW w:w="4509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607247" w:rsidRPr="00CD6410" w:rsidTr="003A7D0E">
        <w:tc>
          <w:tcPr>
            <w:tcW w:w="5325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D71086" w:rsidRDefault="00097EB3" w:rsidP="003A7D0E">
            <w:pPr>
              <w:pStyle w:val="TabellenInhalt"/>
              <w:rPr>
                <w:rFonts w:ascii="Times New Roman" w:hAnsi="Times New Roman" w:cs="Times New Roman"/>
                <w:sz w:val="28"/>
                <w:lang w:val="en-GB"/>
              </w:rPr>
            </w:pPr>
            <w:r w:rsidRPr="00D71086">
              <w:rPr>
                <w:rFonts w:ascii="Times New Roman" w:hAnsi="Times New Roman" w:cs="Times New Roman"/>
                <w:sz w:val="28"/>
                <w:szCs w:val="32"/>
                <w:lang w:val="en-GB"/>
              </w:rPr>
              <w:t>In which medical field would you li</w:t>
            </w:r>
            <w:r>
              <w:rPr>
                <w:rFonts w:ascii="Times New Roman" w:hAnsi="Times New Roman" w:cs="Times New Roman"/>
                <w:sz w:val="28"/>
                <w:szCs w:val="32"/>
                <w:lang w:val="en-GB"/>
              </w:rPr>
              <w:t>ke to specialize?</w:t>
            </w:r>
          </w:p>
        </w:tc>
        <w:tc>
          <w:tcPr>
            <w:tcW w:w="4509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607247" w:rsidRPr="00D71086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lang w:val="en-GB"/>
              </w:rPr>
            </w:pPr>
          </w:p>
        </w:tc>
      </w:tr>
      <w:tr w:rsidR="00607247" w:rsidRPr="00CD6410" w:rsidTr="003A7D0E">
        <w:tc>
          <w:tcPr>
            <w:tcW w:w="5325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9B0C93" w:rsidP="00F600CA">
            <w:pPr>
              <w:pStyle w:val="TabellenInhalt"/>
              <w:rPr>
                <w:rFonts w:ascii="Times New Roman" w:hAnsi="Times New Roman" w:cs="Times New Roman"/>
                <w:sz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Have you participated in volunteer work? (Please list the areas in which you have been active.)</w:t>
            </w:r>
          </w:p>
        </w:tc>
        <w:tc>
          <w:tcPr>
            <w:tcW w:w="4509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lang w:val="en-US"/>
              </w:rPr>
            </w:pPr>
          </w:p>
        </w:tc>
      </w:tr>
      <w:tr w:rsidR="00607247" w:rsidRPr="00CD6410" w:rsidTr="003A7D0E">
        <w:tc>
          <w:tcPr>
            <w:tcW w:w="5325" w:type="dxa"/>
            <w:gridSpan w:val="3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9B0C93" w:rsidP="003A7D0E">
            <w:pPr>
              <w:pStyle w:val="TabellenInhalt"/>
              <w:shd w:val="clear" w:color="auto" w:fill="DDDDDD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Are you engaged in p</w:t>
            </w:r>
            <w:r w:rsidR="00607247"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rivate / voluntary / professional activities </w:t>
            </w: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in which you come into contact with </w:t>
            </w:r>
            <w:r w:rsidR="00607247" w:rsidRPr="00E365B8">
              <w:rPr>
                <w:rFonts w:ascii="Times New Roman" w:hAnsi="Times New Roman" w:cs="Times New Roman"/>
                <w:b/>
                <w:sz w:val="28"/>
                <w:szCs w:val="32"/>
                <w:lang w:val="en-US"/>
              </w:rPr>
              <w:t>psychosocial problems</w:t>
            </w:r>
            <w:r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?</w:t>
            </w:r>
          </w:p>
        </w:tc>
        <w:tc>
          <w:tcPr>
            <w:tcW w:w="4509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607247" w:rsidRPr="00E365B8" w:rsidTr="003A7D0E">
        <w:tc>
          <w:tcPr>
            <w:tcW w:w="32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shd w:val="clear" w:color="auto" w:fill="DDDDDD"/>
              <w:rPr>
                <w:rFonts w:ascii="Times New Roman" w:hAnsi="Times New Roman" w:cs="Times New Roman"/>
                <w:sz w:val="28"/>
              </w:rPr>
            </w:pP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Leisure activities</w:t>
            </w:r>
            <w:r w:rsidR="00097EB3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, h</w:t>
            </w:r>
            <w:r w:rsidRPr="00E365B8">
              <w:rPr>
                <w:rFonts w:ascii="Times New Roman" w:hAnsi="Times New Roman" w:cs="Times New Roman"/>
                <w:b/>
                <w:bCs/>
                <w:sz w:val="28"/>
                <w:szCs w:val="32"/>
              </w:rPr>
              <w:t>obbies:</w:t>
            </w:r>
          </w:p>
        </w:tc>
        <w:tc>
          <w:tcPr>
            <w:tcW w:w="660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snapToGrid w:val="0"/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607247" w:rsidRDefault="00607247" w:rsidP="00607247">
      <w:pPr>
        <w:rPr>
          <w:rFonts w:hint="eastAsia"/>
        </w:rPr>
      </w:pPr>
    </w:p>
    <w:p w:rsidR="005D50F5" w:rsidRDefault="005D50F5">
      <w:pPr>
        <w:rPr>
          <w:rFonts w:hint="eastAsia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818"/>
        <w:gridCol w:w="1527"/>
        <w:gridCol w:w="915"/>
        <w:gridCol w:w="1530"/>
        <w:gridCol w:w="877"/>
      </w:tblGrid>
      <w:tr w:rsidR="00607247" w:rsidRPr="00E365B8" w:rsidTr="003A7D0E">
        <w:tc>
          <w:tcPr>
            <w:tcW w:w="4818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re you currently in psychotherapy?</w:t>
            </w:r>
          </w:p>
          <w:p w:rsidR="00A13EA0" w:rsidRPr="00E365B8" w:rsidRDefault="00A13EA0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f so, since when?</w:t>
            </w:r>
          </w:p>
        </w:tc>
        <w:tc>
          <w:tcPr>
            <w:tcW w:w="152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87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07247" w:rsidRPr="00CD6410" w:rsidTr="003A7D0E">
        <w:tc>
          <w:tcPr>
            <w:tcW w:w="48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Have you ever </w:t>
            </w:r>
            <w:r w:rsidR="00097EB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had </w:t>
            </w: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any psychotherapy or </w:t>
            </w:r>
            <w:r w:rsidR="00097EB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imilar treatment</w:t>
            </w: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?</w:t>
            </w:r>
          </w:p>
        </w:tc>
        <w:tc>
          <w:tcPr>
            <w:tcW w:w="484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607247" w:rsidRPr="00D71086" w:rsidTr="003A7D0E">
        <w:tc>
          <w:tcPr>
            <w:tcW w:w="48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Do you take prescribed medication? </w:t>
            </w:r>
            <w:r w:rsidR="00DF213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Please list the names.)</w:t>
            </w:r>
          </w:p>
        </w:tc>
        <w:tc>
          <w:tcPr>
            <w:tcW w:w="484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D71086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</w:p>
        </w:tc>
      </w:tr>
      <w:tr w:rsidR="00607247" w:rsidRPr="00CD6410" w:rsidTr="003A7D0E">
        <w:tc>
          <w:tcPr>
            <w:tcW w:w="48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607247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ow much alcohol do you drink</w:t>
            </w:r>
            <w:r w:rsidR="00F9575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per week</w:t>
            </w: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?</w:t>
            </w:r>
            <w:r w:rsidR="00097EB3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="00F9575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What kind of alcohol do you </w:t>
            </w:r>
            <w:r w:rsidR="00F9575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 xml:space="preserve">drink? </w:t>
            </w:r>
          </w:p>
        </w:tc>
        <w:tc>
          <w:tcPr>
            <w:tcW w:w="484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607247" w:rsidRPr="00CD6410" w:rsidTr="003A7D0E">
        <w:tc>
          <w:tcPr>
            <w:tcW w:w="48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lastRenderedPageBreak/>
              <w:t xml:space="preserve">Do you smoke? </w:t>
            </w:r>
            <w:r w:rsidR="00DF213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H</w:t>
            </w:r>
            <w:r w:rsidRPr="00E365B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ow </w:t>
            </w:r>
            <w:r w:rsidR="00F95754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many cigarettes do you smoke per day/week?</w:t>
            </w:r>
          </w:p>
        </w:tc>
        <w:tc>
          <w:tcPr>
            <w:tcW w:w="484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607247" w:rsidRPr="00CD6410" w:rsidTr="003A7D0E">
        <w:tc>
          <w:tcPr>
            <w:tcW w:w="48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607247" w:rsidRPr="00E365B8" w:rsidRDefault="00607247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Do you use illegal drugs? </w:t>
            </w:r>
            <w:r w:rsidR="00DF213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</w:t>
            </w:r>
            <w:r w:rsidR="00F95754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at kind of drugs do you use</w:t>
            </w:r>
            <w:r w:rsidR="00F95754"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</w:t>
            </w: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d how often?</w:t>
            </w:r>
          </w:p>
        </w:tc>
        <w:tc>
          <w:tcPr>
            <w:tcW w:w="4849" w:type="dxa"/>
            <w:gridSpan w:val="4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607247" w:rsidRPr="00E365B8" w:rsidRDefault="00607247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:rsidR="00F05B66" w:rsidRDefault="00F05B66">
      <w:pPr>
        <w:rPr>
          <w:rFonts w:hint="eastAsia"/>
          <w:sz w:val="28"/>
          <w:szCs w:val="28"/>
          <w:lang w:val="en-US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200"/>
        <w:gridCol w:w="619"/>
        <w:gridCol w:w="4196"/>
        <w:gridCol w:w="654"/>
      </w:tblGrid>
      <w:tr w:rsidR="00F05B66" w:rsidRPr="00D71086" w:rsidTr="003A7D0E">
        <w:tc>
          <w:tcPr>
            <w:tcW w:w="9669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DDDDD"/>
          </w:tcPr>
          <w:p w:rsidR="00F05B66" w:rsidRPr="00D71086" w:rsidRDefault="00F05B66" w:rsidP="003A7D0E">
            <w:pPr>
              <w:pStyle w:val="TabellenInhalt"/>
              <w:shd w:val="clear" w:color="auto" w:fill="DDDDDD"/>
              <w:rPr>
                <w:rFonts w:ascii="Times New Roman" w:hAnsi="Times New Roman" w:cs="Times New Roman"/>
                <w:sz w:val="28"/>
                <w:lang w:val="en-GB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What </w:t>
            </w:r>
            <w:r w:rsidR="00F95754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motivated you to volunteer for an assignment </w:t>
            </w:r>
            <w:r w:rsidR="008814A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in</w:t>
            </w: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 xml:space="preserve"> PHV? </w:t>
            </w:r>
            <w:r w:rsidRPr="00D71086">
              <w:rPr>
                <w:rFonts w:ascii="Times New Roman" w:hAnsi="Times New Roman" w:cs="Times New Roman"/>
                <w:sz w:val="28"/>
                <w:szCs w:val="32"/>
                <w:lang w:val="en-GB"/>
              </w:rPr>
              <w:t>Multiple answers possible.</w:t>
            </w:r>
          </w:p>
        </w:tc>
      </w:tr>
      <w:tr w:rsidR="00F05B66" w:rsidRPr="00E365B8" w:rsidTr="003A7D0E"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</w:rPr>
              <w:t xml:space="preserve">Medical interest </w:t>
            </w:r>
          </w:p>
        </w:tc>
        <w:tc>
          <w:tcPr>
            <w:tcW w:w="61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419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Feeling of responsibility</w:t>
            </w:r>
          </w:p>
        </w:tc>
        <w:tc>
          <w:tcPr>
            <w:tcW w:w="6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F05B66" w:rsidRPr="00E365B8" w:rsidTr="003A7D0E">
        <w:tc>
          <w:tcPr>
            <w:tcW w:w="4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Religious motives</w:t>
            </w:r>
          </w:p>
        </w:tc>
        <w:tc>
          <w:tcPr>
            <w:tcW w:w="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41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</w:rPr>
              <w:t>Curiosity</w:t>
            </w:r>
          </w:p>
        </w:tc>
        <w:tc>
          <w:tcPr>
            <w:tcW w:w="65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F05B66" w:rsidRPr="00E365B8" w:rsidTr="003A7D0E">
        <w:tc>
          <w:tcPr>
            <w:tcW w:w="4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A13EA0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Personal develop</w:t>
            </w:r>
            <w:r w:rsidR="00F05B66"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ment</w:t>
            </w:r>
          </w:p>
        </w:tc>
        <w:tc>
          <w:tcPr>
            <w:tcW w:w="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32"/>
              </w:rPr>
            </w:pPr>
          </w:p>
        </w:tc>
        <w:tc>
          <w:tcPr>
            <w:tcW w:w="41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Political motives</w:t>
            </w:r>
          </w:p>
        </w:tc>
        <w:tc>
          <w:tcPr>
            <w:tcW w:w="65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F05B66" w:rsidRPr="00E365B8" w:rsidTr="003A7D0E">
        <w:tc>
          <w:tcPr>
            <w:tcW w:w="42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  <w:lang w:val="en-US"/>
              </w:rPr>
              <w:t>Stimulation through family/ friends/ colleagues</w:t>
            </w:r>
          </w:p>
        </w:tc>
        <w:tc>
          <w:tcPr>
            <w:tcW w:w="619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32"/>
                <w:lang w:val="en-US"/>
              </w:rPr>
            </w:pPr>
          </w:p>
        </w:tc>
        <w:tc>
          <w:tcPr>
            <w:tcW w:w="419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32"/>
                <w:lang w:val="en-US"/>
              </w:rPr>
            </w:pPr>
          </w:p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32"/>
              </w:rPr>
            </w:pPr>
            <w:r w:rsidRPr="00E365B8">
              <w:rPr>
                <w:rFonts w:ascii="Times New Roman" w:hAnsi="Times New Roman" w:cs="Times New Roman"/>
                <w:sz w:val="28"/>
                <w:szCs w:val="32"/>
              </w:rPr>
              <w:t xml:space="preserve">Others:  </w:t>
            </w:r>
            <w:r w:rsidRPr="00E365B8">
              <w:rPr>
                <w:rFonts w:ascii="Times New Roman" w:hAnsi="Times New Roman" w:cs="Times New Roman"/>
                <w:sz w:val="28"/>
                <w:szCs w:val="32"/>
                <w:u w:val="single"/>
              </w:rPr>
              <w:t xml:space="preserve">                                                     </w:t>
            </w:r>
          </w:p>
        </w:tc>
        <w:tc>
          <w:tcPr>
            <w:tcW w:w="65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F05B66" w:rsidRDefault="00F05B66" w:rsidP="00F05B66">
      <w:pPr>
        <w:rPr>
          <w:rFonts w:hint="eastAsia"/>
          <w:sz w:val="28"/>
          <w:szCs w:val="28"/>
          <w:lang w:val="en-US"/>
        </w:rPr>
      </w:pPr>
    </w:p>
    <w:p w:rsidR="00F05B66" w:rsidRDefault="00F05B66" w:rsidP="00F05B66">
      <w:pPr>
        <w:rPr>
          <w:rFonts w:hint="eastAsia"/>
          <w:b/>
          <w:bCs/>
          <w:sz w:val="28"/>
          <w:szCs w:val="28"/>
          <w:lang w:val="en-US"/>
        </w:rPr>
      </w:pPr>
    </w:p>
    <w:p w:rsidR="00A724B3" w:rsidRDefault="00A724B3" w:rsidP="00F05B66">
      <w:pPr>
        <w:rPr>
          <w:rFonts w:hint="eastAsia"/>
          <w:b/>
          <w:bCs/>
          <w:sz w:val="28"/>
          <w:szCs w:val="28"/>
          <w:lang w:val="en-US"/>
        </w:rPr>
      </w:pPr>
    </w:p>
    <w:p w:rsidR="00A724B3" w:rsidRPr="00394B69" w:rsidRDefault="00A724B3" w:rsidP="00A724B3">
      <w:pPr>
        <w:rPr>
          <w:rFonts w:hint="eastAsia"/>
          <w:sz w:val="28"/>
          <w:szCs w:val="28"/>
          <w:lang w:val="en-US"/>
        </w:rPr>
      </w:pPr>
      <w:r w:rsidRPr="00394B69">
        <w:rPr>
          <w:sz w:val="28"/>
          <w:szCs w:val="28"/>
          <w:lang w:val="en-US"/>
        </w:rPr>
        <w:t>Please answer the following questions</w:t>
      </w:r>
      <w:r>
        <w:rPr>
          <w:sz w:val="28"/>
          <w:szCs w:val="28"/>
          <w:lang w:val="en-US"/>
        </w:rPr>
        <w:t xml:space="preserve"> </w:t>
      </w:r>
      <w:r w:rsidRPr="00A724B3">
        <w:rPr>
          <w:b/>
          <w:sz w:val="28"/>
          <w:szCs w:val="28"/>
          <w:lang w:val="en-US"/>
        </w:rPr>
        <w:t>after your last shift</w:t>
      </w:r>
      <w:r w:rsidRPr="00394B69">
        <w:rPr>
          <w:sz w:val="28"/>
          <w:szCs w:val="28"/>
          <w:lang w:val="en-US"/>
        </w:rPr>
        <w:t>.</w:t>
      </w:r>
    </w:p>
    <w:p w:rsidR="00A724B3" w:rsidRPr="00F05B66" w:rsidRDefault="00A724B3" w:rsidP="00F05B66">
      <w:pPr>
        <w:rPr>
          <w:rFonts w:hint="eastAsia"/>
          <w:b/>
          <w:bCs/>
          <w:sz w:val="28"/>
          <w:szCs w:val="28"/>
          <w:lang w:val="en-US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915"/>
        <w:gridCol w:w="2752"/>
      </w:tblGrid>
      <w:tr w:rsidR="00F05B66" w:rsidRPr="00CD6410" w:rsidTr="003A7D0E">
        <w:tc>
          <w:tcPr>
            <w:tcW w:w="69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DDDDDD"/>
          </w:tcPr>
          <w:p w:rsidR="00F05B66" w:rsidRPr="00E365B8" w:rsidRDefault="00F05B66" w:rsidP="003A7D0E">
            <w:pPr>
              <w:pStyle w:val="TabellenInhalt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How many shifts </w:t>
            </w:r>
            <w:r w:rsidR="00F95754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did you have</w:t>
            </w:r>
            <w:r w:rsidRPr="00E365B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 </w:t>
            </w:r>
            <w:r w:rsidR="008814A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in</w:t>
            </w:r>
            <w:r w:rsidR="00DF2138" w:rsidRPr="00E365B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 xml:space="preserve"> </w:t>
            </w:r>
            <w:r w:rsidRPr="00E365B8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PHV?</w:t>
            </w:r>
          </w:p>
        </w:tc>
        <w:tc>
          <w:tcPr>
            <w:tcW w:w="27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:rsidR="00F05B66" w:rsidRPr="00F05B66" w:rsidRDefault="00F05B66" w:rsidP="00F05B66">
      <w:pPr>
        <w:jc w:val="center"/>
        <w:rPr>
          <w:rFonts w:hint="eastAsia"/>
          <w:lang w:val="en-US"/>
        </w:rPr>
      </w:pPr>
    </w:p>
    <w:tbl>
      <w:tblPr>
        <w:tblW w:w="0" w:type="auto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915"/>
        <w:gridCol w:w="735"/>
        <w:gridCol w:w="630"/>
        <w:gridCol w:w="795"/>
        <w:gridCol w:w="592"/>
      </w:tblGrid>
      <w:tr w:rsidR="00F05B66" w:rsidRPr="00E365B8" w:rsidTr="003A7D0E">
        <w:tc>
          <w:tcPr>
            <w:tcW w:w="6915" w:type="dxa"/>
            <w:shd w:val="clear" w:color="auto" w:fill="DDDDDD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ould you advocate psychological support for the assignment?</w:t>
            </w:r>
          </w:p>
        </w:tc>
        <w:tc>
          <w:tcPr>
            <w:tcW w:w="735" w:type="dxa"/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630" w:type="dxa"/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95" w:type="dxa"/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365B8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592" w:type="dxa"/>
            <w:shd w:val="clear" w:color="auto" w:fill="auto"/>
          </w:tcPr>
          <w:p w:rsidR="00F05B66" w:rsidRPr="00E365B8" w:rsidRDefault="00F05B66" w:rsidP="003A7D0E">
            <w:pPr>
              <w:pStyle w:val="TabellenInhalt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F05B66" w:rsidRDefault="00F05B66" w:rsidP="00F05B66">
      <w:pPr>
        <w:rPr>
          <w:rFonts w:hint="eastAsia"/>
        </w:rPr>
      </w:pPr>
    </w:p>
    <w:p w:rsidR="00F05B66" w:rsidRDefault="00F05B66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31D40" w:rsidRDefault="00D31D40">
      <w:pPr>
        <w:rPr>
          <w:rFonts w:hint="eastAsia"/>
          <w:sz w:val="28"/>
          <w:szCs w:val="28"/>
          <w:lang w:val="en-US"/>
        </w:rPr>
      </w:pPr>
    </w:p>
    <w:p w:rsidR="00D71086" w:rsidRDefault="00D71086" w:rsidP="00D31D40">
      <w:pPr>
        <w:spacing w:line="360" w:lineRule="auto"/>
        <w:jc w:val="both"/>
        <w:rPr>
          <w:rFonts w:hint="eastAsia"/>
          <w:sz w:val="28"/>
          <w:szCs w:val="28"/>
          <w:lang w:val="en-US"/>
        </w:rPr>
      </w:pPr>
    </w:p>
    <w:p w:rsidR="00E31C0A" w:rsidRDefault="00E31C0A" w:rsidP="0033263E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33263E" w:rsidRPr="00E92600" w:rsidRDefault="002F6298" w:rsidP="0033263E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 Table S2</w:t>
      </w:r>
      <w:r w:rsidR="0033263E" w:rsidRPr="00E92600">
        <w:rPr>
          <w:rFonts w:ascii="Times New Roman" w:hAnsi="Times New Roman" w:cs="Times New Roman"/>
          <w:lang w:val="en-US"/>
        </w:rPr>
        <w:t xml:space="preserve"> </w:t>
      </w:r>
      <w:r w:rsidR="00E31C0A" w:rsidRPr="00E31C0A">
        <w:rPr>
          <w:rFonts w:ascii="TimesNewRomanPSMT" w:eastAsiaTheme="minorHAnsi" w:hAnsi="TimesNewRomanPSMT" w:cs="TimesNewRomanPSMT"/>
          <w:kern w:val="0"/>
          <w:lang w:val="en-US" w:eastAsia="en-US" w:bidi="ar-SA"/>
        </w:rPr>
        <w:t>Manual for semi-standardized interviews with the medical students</w:t>
      </w:r>
      <w:r w:rsidR="0033263E" w:rsidRPr="00E92600">
        <w:rPr>
          <w:rFonts w:ascii="Times New Roman" w:hAnsi="Times New Roman" w:cs="Times New Roman"/>
          <w:lang w:val="en-US"/>
        </w:rPr>
        <w:t>.</w:t>
      </w:r>
    </w:p>
    <w:p w:rsidR="00D31D40" w:rsidRPr="0033263E" w:rsidRDefault="00D31D40" w:rsidP="0033263E">
      <w:pPr>
        <w:spacing w:line="360" w:lineRule="auto"/>
        <w:jc w:val="center"/>
        <w:rPr>
          <w:rFonts w:hint="eastAsia"/>
          <w:sz w:val="30"/>
          <w:szCs w:val="28"/>
          <w:lang w:val="en-US"/>
        </w:rPr>
      </w:pPr>
    </w:p>
    <w:p w:rsidR="0033263E" w:rsidRPr="0033263E" w:rsidRDefault="0033263E" w:rsidP="0033263E">
      <w:pPr>
        <w:ind w:left="720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</w:pPr>
      <w:r w:rsidRPr="0033263E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u w:val="single"/>
          <w:lang w:val="en-US" w:eastAsia="de-DE" w:bidi="ar-SA"/>
        </w:rPr>
        <w:t>-</w:t>
      </w:r>
      <w:r w:rsidRPr="0033263E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 xml:space="preserve"> Manual for semi-standardized interviews-</w:t>
      </w:r>
    </w:p>
    <w:p w:rsidR="0033263E" w:rsidRPr="00AF4A7A" w:rsidRDefault="0033263E" w:rsidP="0033263E">
      <w:pPr>
        <w:rPr>
          <w:rFonts w:hint="eastAsia"/>
          <w:lang w:val="en-US"/>
        </w:rPr>
      </w:pPr>
    </w:p>
    <w:p w:rsidR="0033263E" w:rsidRPr="00AF4A7A" w:rsidRDefault="0033263E" w:rsidP="0033263E">
      <w:pPr>
        <w:rPr>
          <w:rFonts w:hint="eastAsia"/>
          <w:lang w:val="en-US"/>
        </w:rPr>
      </w:pPr>
    </w:p>
    <w:p w:rsidR="0033263E" w:rsidRPr="0033263E" w:rsidRDefault="0033263E" w:rsidP="0033263E">
      <w:pPr>
        <w:rPr>
          <w:rFonts w:ascii="Times New Roman" w:hAnsi="Times New Roman" w:cs="Times New Roman"/>
          <w:b/>
          <w:bCs/>
          <w:sz w:val="28"/>
          <w:szCs w:val="36"/>
          <w:lang w:val="en-US"/>
        </w:rPr>
      </w:pPr>
      <w:r w:rsidRPr="0033263E">
        <w:rPr>
          <w:rFonts w:ascii="Times New Roman" w:hAnsi="Times New Roman" w:cs="Times New Roman"/>
          <w:b/>
          <w:bCs/>
          <w:sz w:val="28"/>
          <w:szCs w:val="36"/>
          <w:lang w:val="en-US"/>
        </w:rPr>
        <w:t>Pre-Assessment</w:t>
      </w:r>
    </w:p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1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First of all, I would like to know </w:t>
            </w:r>
            <w:r w:rsidR="00F95754">
              <w:rPr>
                <w:rFonts w:ascii="Times New Roman" w:hAnsi="Times New Roman" w:cs="Times New Roman"/>
                <w:i/>
                <w:sz w:val="22"/>
                <w:lang w:val="en-US"/>
              </w:rPr>
              <w:t>why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you volunteer</w:t>
            </w:r>
            <w:r w:rsidR="00F95754">
              <w:rPr>
                <w:rFonts w:ascii="Times New Roman" w:hAnsi="Times New Roman" w:cs="Times New Roman"/>
                <w:i/>
                <w:sz w:val="22"/>
                <w:lang w:val="en-US"/>
              </w:rPr>
              <w:t>ed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for an assignment at Patrick Henry </w:t>
            </w:r>
            <w:proofErr w:type="gramStart"/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Village?</w:t>
            </w:r>
            <w:proofErr w:type="gramEnd"/>
          </w:p>
        </w:tc>
        <w:tc>
          <w:tcPr>
            <w:tcW w:w="4014" w:type="dxa"/>
          </w:tcPr>
          <w:p w:rsidR="0033263E" w:rsidRPr="0033263E" w:rsidRDefault="00F95754" w:rsidP="00D165BE">
            <w:pPr>
              <w:pStyle w:val="ListParagraph"/>
              <w:numPr>
                <w:ilvl w:val="0"/>
                <w:numId w:val="1"/>
              </w:numPr>
              <w:spacing w:line="276" w:lineRule="auto"/>
              <w:textAlignment w:val="auto"/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</w:pPr>
            <w:r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>Were there</w:t>
            </w:r>
            <w:r w:rsidR="0033263E" w:rsidRPr="0033263E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 xml:space="preserve"> inner motivations? If so, what were the motivations?</w:t>
            </w:r>
          </w:p>
          <w:p w:rsidR="0033263E" w:rsidRPr="0033263E" w:rsidRDefault="00F95754" w:rsidP="00D165BE">
            <w:pPr>
              <w:pStyle w:val="ListParagraph"/>
              <w:numPr>
                <w:ilvl w:val="0"/>
                <w:numId w:val="1"/>
              </w:numPr>
              <w:spacing w:line="276" w:lineRule="auto"/>
              <w:textAlignment w:val="auto"/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</w:pPr>
            <w:r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>Did you have</w:t>
            </w:r>
            <w:r w:rsidR="0033263E" w:rsidRPr="0033263E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 xml:space="preserve"> external reasons? If so, what were </w:t>
            </w:r>
            <w:r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>your</w:t>
            </w:r>
            <w:r w:rsidR="0033263E" w:rsidRPr="0033263E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 xml:space="preserve"> reasons? </w:t>
            </w:r>
          </w:p>
          <w:p w:rsidR="0033263E" w:rsidRPr="0033263E" w:rsidRDefault="00F95754" w:rsidP="00D165BE">
            <w:pPr>
              <w:pStyle w:val="ListParagraph"/>
              <w:numPr>
                <w:ilvl w:val="0"/>
                <w:numId w:val="1"/>
              </w:numPr>
              <w:spacing w:line="276" w:lineRule="auto"/>
              <w:textAlignment w:val="auto"/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</w:pPr>
            <w:r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>Were there</w:t>
            </w:r>
            <w:r w:rsidR="0033263E" w:rsidRPr="0033263E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 xml:space="preserve"> political motives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4"/>
                <w:szCs w:val="24"/>
                <w:lang w:val="en-US"/>
              </w:rPr>
            </w:pPr>
            <w:r w:rsidRPr="0033263E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>Did you discuss those reasons with colleagues, family</w:t>
            </w:r>
            <w:r w:rsidR="00F95754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>,</w:t>
            </w:r>
            <w:r w:rsidRPr="0033263E">
              <w:rPr>
                <w:rFonts w:eastAsia="SimSun"/>
                <w:i/>
                <w:kern w:val="3"/>
                <w:sz w:val="22"/>
                <w:szCs w:val="24"/>
                <w:lang w:val="en-US" w:eastAsia="zh-CN" w:bidi="hi-IN"/>
              </w:rPr>
              <w:t xml:space="preserve"> or friends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2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How do you imagine Patrick Henry Village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are you looking forward to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makes you curious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challenges do you expect on an organizational level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challenges do you expect </w:t>
            </w:r>
            <w:r w:rsidR="00F95754">
              <w:rPr>
                <w:i/>
                <w:sz w:val="22"/>
                <w:lang w:val="en-US"/>
              </w:rPr>
              <w:t xml:space="preserve">regarding interactions with </w:t>
            </w:r>
            <w:r w:rsidRPr="0033263E">
              <w:rPr>
                <w:i/>
                <w:sz w:val="22"/>
                <w:lang w:val="en-US"/>
              </w:rPr>
              <w:t>the refugees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How do you imagine </w:t>
            </w:r>
            <w:r w:rsidR="008814A8">
              <w:rPr>
                <w:i/>
                <w:sz w:val="22"/>
                <w:lang w:val="en-US"/>
              </w:rPr>
              <w:t>your</w:t>
            </w:r>
            <w:r w:rsidR="008814A8" w:rsidRPr="0033263E">
              <w:rPr>
                <w:i/>
                <w:sz w:val="22"/>
                <w:lang w:val="en-US"/>
              </w:rPr>
              <w:t xml:space="preserve"> </w:t>
            </w:r>
            <w:r w:rsidRPr="0033263E">
              <w:rPr>
                <w:i/>
                <w:sz w:val="22"/>
                <w:lang w:val="en-US"/>
              </w:rPr>
              <w:t xml:space="preserve">contact </w:t>
            </w:r>
            <w:r w:rsidR="00F95754">
              <w:rPr>
                <w:i/>
                <w:sz w:val="22"/>
                <w:lang w:val="en-US"/>
              </w:rPr>
              <w:t>with</w:t>
            </w:r>
            <w:r w:rsidR="00F95754" w:rsidRPr="0033263E">
              <w:rPr>
                <w:i/>
                <w:sz w:val="22"/>
                <w:lang w:val="en-US"/>
              </w:rPr>
              <w:t xml:space="preserve"> </w:t>
            </w:r>
            <w:r w:rsidRPr="0033263E">
              <w:rPr>
                <w:i/>
                <w:sz w:val="22"/>
                <w:lang w:val="en-US"/>
              </w:rPr>
              <w:t>the refugees</w:t>
            </w:r>
            <w:r w:rsidR="008814A8">
              <w:rPr>
                <w:i/>
                <w:sz w:val="22"/>
                <w:lang w:val="en-US"/>
              </w:rPr>
              <w:t xml:space="preserve"> will be like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challenges do you expect</w:t>
            </w:r>
            <w:r w:rsidR="00F95754">
              <w:rPr>
                <w:i/>
                <w:sz w:val="22"/>
                <w:lang w:val="en-US"/>
              </w:rPr>
              <w:t xml:space="preserve"> to encounter regarding medical aspects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fears or worries do you have </w:t>
            </w:r>
            <w:r w:rsidR="00F95754">
              <w:rPr>
                <w:i/>
                <w:sz w:val="22"/>
                <w:lang w:val="en-US"/>
              </w:rPr>
              <w:t>about</w:t>
            </w:r>
            <w:r w:rsidR="00F95754" w:rsidRPr="0033263E">
              <w:rPr>
                <w:i/>
                <w:sz w:val="22"/>
                <w:lang w:val="en-US"/>
              </w:rPr>
              <w:t xml:space="preserve"> </w:t>
            </w:r>
            <w:r w:rsidRPr="0033263E">
              <w:rPr>
                <w:i/>
                <w:sz w:val="22"/>
                <w:lang w:val="en-US"/>
              </w:rPr>
              <w:t xml:space="preserve">your first </w:t>
            </w:r>
            <w:r w:rsidR="00F95754">
              <w:rPr>
                <w:i/>
                <w:sz w:val="22"/>
                <w:lang w:val="en-US"/>
              </w:rPr>
              <w:t>shift</w:t>
            </w:r>
            <w:r w:rsidR="00F95754" w:rsidRPr="0033263E">
              <w:rPr>
                <w:i/>
                <w:sz w:val="22"/>
                <w:lang w:val="en-US"/>
              </w:rPr>
              <w:t xml:space="preserve"> </w:t>
            </w:r>
            <w:r w:rsidR="008814A8">
              <w:rPr>
                <w:i/>
                <w:sz w:val="22"/>
                <w:lang w:val="en-US"/>
              </w:rPr>
              <w:t>in</w:t>
            </w:r>
            <w:r w:rsidRPr="0033263E">
              <w:rPr>
                <w:i/>
                <w:sz w:val="22"/>
                <w:lang w:val="en-US"/>
              </w:rPr>
              <w:t xml:space="preserve"> PHV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3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How do you expect the </w:t>
            </w:r>
            <w:r w:rsidR="00F95754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work at 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PHV to affect you personally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kind of effects </w:t>
            </w:r>
            <w:r w:rsidR="00F95754">
              <w:rPr>
                <w:i/>
                <w:sz w:val="22"/>
                <w:lang w:val="en-US"/>
              </w:rPr>
              <w:t>could it have on your</w:t>
            </w:r>
            <w:r w:rsidRPr="0033263E">
              <w:rPr>
                <w:i/>
                <w:sz w:val="22"/>
                <w:lang w:val="en-US"/>
              </w:rPr>
              <w:t xml:space="preserve"> psyche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kind of effects </w:t>
            </w:r>
            <w:r w:rsidR="00F95754">
              <w:rPr>
                <w:i/>
                <w:sz w:val="22"/>
                <w:lang w:val="en-US"/>
              </w:rPr>
              <w:t xml:space="preserve">could it have </w:t>
            </w:r>
            <w:r w:rsidR="008814A8">
              <w:rPr>
                <w:i/>
                <w:sz w:val="22"/>
                <w:lang w:val="en-US"/>
              </w:rPr>
              <w:t>on</w:t>
            </w:r>
            <w:r w:rsidR="00F95754">
              <w:rPr>
                <w:i/>
                <w:sz w:val="22"/>
                <w:lang w:val="en-US"/>
              </w:rPr>
              <w:t xml:space="preserve"> </w:t>
            </w:r>
            <w:r w:rsidR="008814A8">
              <w:rPr>
                <w:i/>
                <w:sz w:val="22"/>
                <w:lang w:val="en-US"/>
              </w:rPr>
              <w:t xml:space="preserve">your </w:t>
            </w:r>
            <w:r w:rsidR="00F95754">
              <w:rPr>
                <w:i/>
                <w:sz w:val="22"/>
                <w:lang w:val="en-US"/>
              </w:rPr>
              <w:t>personal</w:t>
            </w:r>
            <w:r w:rsidRPr="0033263E">
              <w:rPr>
                <w:i/>
                <w:sz w:val="22"/>
                <w:lang w:val="en-US"/>
              </w:rPr>
              <w:t xml:space="preserve"> attitudes / values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kind of positive effects do you expect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after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kind of negative effects do you expect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p w:rsidR="0033263E" w:rsidRPr="0033263E" w:rsidRDefault="0033263E" w:rsidP="0033263E">
      <w:pPr>
        <w:rPr>
          <w:rFonts w:ascii="Times New Roman" w:hAnsi="Times New Roman" w:cs="Times New Roman"/>
          <w:b/>
          <w:bCs/>
          <w:sz w:val="28"/>
          <w:szCs w:val="36"/>
          <w:lang w:val="en-US"/>
        </w:rPr>
      </w:pPr>
      <w:r w:rsidRPr="0033263E">
        <w:rPr>
          <w:rFonts w:ascii="Times New Roman" w:hAnsi="Times New Roman" w:cs="Times New Roman"/>
          <w:b/>
          <w:bCs/>
          <w:sz w:val="28"/>
          <w:szCs w:val="36"/>
          <w:lang w:val="en-US"/>
        </w:rPr>
        <w:t>Post-Assessment</w:t>
      </w:r>
    </w:p>
    <w:p w:rsidR="0033263E" w:rsidRPr="0033263E" w:rsidRDefault="0033263E" w:rsidP="0033263E">
      <w:pPr>
        <w:rPr>
          <w:rFonts w:ascii="Times New Roman" w:hAnsi="Times New Roman" w:cs="Times New Roman"/>
          <w:sz w:val="22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lastRenderedPageBreak/>
              <w:t>Main Open Question 4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What kind of experiences did you have during your time at PHV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Have </w:t>
            </w:r>
            <w:r w:rsidR="00F95754">
              <w:rPr>
                <w:i/>
                <w:sz w:val="22"/>
                <w:lang w:val="en-US"/>
              </w:rPr>
              <w:t xml:space="preserve">your </w:t>
            </w:r>
            <w:r w:rsidRPr="0033263E">
              <w:rPr>
                <w:i/>
                <w:sz w:val="22"/>
                <w:lang w:val="en-US"/>
              </w:rPr>
              <w:t>impressions changed over time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How did you personally experience Patrick Henry Village? </w:t>
            </w:r>
          </w:p>
          <w:p w:rsidR="0033263E" w:rsidRPr="0033263E" w:rsidRDefault="0033263E" w:rsidP="00D165BE">
            <w:pPr>
              <w:pStyle w:val="ListParagraph"/>
              <w:numPr>
                <w:ilvl w:val="1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was the atmosphere </w:t>
            </w:r>
            <w:r w:rsidR="008814A8">
              <w:rPr>
                <w:i/>
                <w:sz w:val="22"/>
                <w:lang w:val="en-US"/>
              </w:rPr>
              <w:t>like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1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associations did you </w:t>
            </w:r>
            <w:r w:rsidR="00F95754">
              <w:rPr>
                <w:i/>
                <w:sz w:val="22"/>
                <w:lang w:val="en-US"/>
              </w:rPr>
              <w:t>have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F95754" w:rsidP="00D165BE">
            <w:pPr>
              <w:pStyle w:val="ListParagraph"/>
              <w:numPr>
                <w:ilvl w:val="1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>
              <w:rPr>
                <w:i/>
                <w:sz w:val="22"/>
                <w:lang w:val="en-US"/>
              </w:rPr>
              <w:t>How did you experience your contact to refugees?</w:t>
            </w:r>
          </w:p>
          <w:p w:rsidR="0033263E" w:rsidRPr="0033263E" w:rsidRDefault="0033263E" w:rsidP="00D165BE">
            <w:pPr>
              <w:pStyle w:val="ListParagraph"/>
              <w:numPr>
                <w:ilvl w:val="1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hat feelings did you have about the refugees?</w:t>
            </w:r>
          </w:p>
          <w:p w:rsidR="0033263E" w:rsidRPr="0033263E" w:rsidRDefault="0033263E" w:rsidP="00D165BE">
            <w:pPr>
              <w:pStyle w:val="ListParagraph"/>
              <w:numPr>
                <w:ilvl w:val="1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ere there difficult situations?</w:t>
            </w:r>
          </w:p>
          <w:p w:rsidR="0033263E" w:rsidRPr="0033263E" w:rsidRDefault="0033263E" w:rsidP="00D165BE">
            <w:pPr>
              <w:pStyle w:val="ListParagraph"/>
              <w:numPr>
                <w:ilvl w:val="1"/>
                <w:numId w:val="1"/>
              </w:numPr>
              <w:spacing w:before="240" w:line="276" w:lineRule="auto"/>
              <w:rPr>
                <w:i/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Were there good moments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sz w:val="22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5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What </w:t>
            </w:r>
            <w:r w:rsidR="008814A8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kind of </w:t>
            </w:r>
            <w:r w:rsidRPr="0033263E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clinical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experience</w:t>
            </w:r>
            <w:r w:rsidR="008814A8">
              <w:rPr>
                <w:rFonts w:ascii="Times New Roman" w:hAnsi="Times New Roman" w:cs="Times New Roman"/>
                <w:i/>
                <w:sz w:val="22"/>
                <w:lang w:val="en-US"/>
              </w:rPr>
              <w:t>s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did </w:t>
            </w:r>
            <w:r w:rsidR="00F95754">
              <w:rPr>
                <w:rFonts w:ascii="Times New Roman" w:hAnsi="Times New Roman" w:cs="Times New Roman"/>
                <w:i/>
                <w:sz w:val="22"/>
                <w:lang w:val="en-US"/>
              </w:rPr>
              <w:t>you have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during your assignment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as the contact with the refugees different from </w:t>
            </w:r>
            <w:r w:rsidR="00F95754">
              <w:rPr>
                <w:i/>
                <w:sz w:val="22"/>
                <w:lang w:val="en-US"/>
              </w:rPr>
              <w:t>contact with patients in a more “normal” context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F95754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szCs w:val="24"/>
                <w:lang w:val="en-US"/>
              </w:rPr>
            </w:pPr>
            <w:r>
              <w:rPr>
                <w:i/>
                <w:sz w:val="22"/>
                <w:lang w:val="en-US"/>
              </w:rPr>
              <w:t>Did you experience your work as meaningful</w:t>
            </w:r>
            <w:r w:rsidR="0033263E" w:rsidRPr="0033263E">
              <w:rPr>
                <w:i/>
                <w:sz w:val="22"/>
                <w:lang w:val="en-US"/>
              </w:rPr>
              <w:t>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sz w:val="22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6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F95754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Are there any </w:t>
            </w:r>
            <w:proofErr w:type="gramStart"/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>kind</w:t>
            </w:r>
            <w:proofErr w:type="gramEnd"/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of thoughts or images that are on your mind since you have completed your assignment </w:t>
            </w:r>
            <w:r w:rsidR="0033263E"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in the reception center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ich thoughts or memories </w:t>
            </w:r>
            <w:r w:rsidR="00F95754">
              <w:rPr>
                <w:i/>
                <w:sz w:val="22"/>
                <w:lang w:val="en-US"/>
              </w:rPr>
              <w:t xml:space="preserve">are </w:t>
            </w:r>
            <w:r w:rsidR="006B4A2C">
              <w:rPr>
                <w:i/>
                <w:sz w:val="22"/>
                <w:lang w:val="en-US"/>
              </w:rPr>
              <w:t>most present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How did you </w:t>
            </w:r>
            <w:r w:rsidR="008814A8">
              <w:rPr>
                <w:i/>
                <w:sz w:val="22"/>
                <w:lang w:val="en-US"/>
              </w:rPr>
              <w:t>deal with your</w:t>
            </w:r>
            <w:r w:rsidRPr="0033263E">
              <w:rPr>
                <w:i/>
                <w:sz w:val="22"/>
                <w:lang w:val="en-US"/>
              </w:rPr>
              <w:t xml:space="preserve"> experiences </w:t>
            </w:r>
            <w:r w:rsidR="008814A8">
              <w:rPr>
                <w:i/>
                <w:sz w:val="22"/>
                <w:lang w:val="en-US"/>
              </w:rPr>
              <w:t>at</w:t>
            </w:r>
            <w:r w:rsidR="006B4A2C">
              <w:rPr>
                <w:i/>
                <w:sz w:val="22"/>
                <w:lang w:val="en-US"/>
              </w:rPr>
              <w:t xml:space="preserve"> PHV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Do you feel burdened by the experiences you </w:t>
            </w:r>
            <w:r w:rsidR="006B4A2C">
              <w:rPr>
                <w:i/>
                <w:sz w:val="22"/>
                <w:lang w:val="en-US"/>
              </w:rPr>
              <w:t>had</w:t>
            </w:r>
            <w:r w:rsidRPr="0033263E">
              <w:rPr>
                <w:i/>
                <w:sz w:val="22"/>
                <w:lang w:val="en-US"/>
              </w:rPr>
              <w:t>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sz w:val="22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7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There is </w:t>
            </w:r>
            <w:r w:rsidR="008814A8">
              <w:rPr>
                <w:rFonts w:ascii="Times New Roman" w:hAnsi="Times New Roman" w:cs="Times New Roman"/>
                <w:i/>
                <w:sz w:val="22"/>
                <w:lang w:val="en-US"/>
              </w:rPr>
              <w:t>a</w:t>
            </w:r>
            <w:r w:rsidR="008814A8"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phenomenon that people who are in close contact with traumatized patients can also be psychologically burdened. Would you be able to say the same about yourself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Did you involuntarily remember certain situations over and over again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Have you had bad/unpleasant dreams in connection with your assig</w:t>
            </w:r>
            <w:r w:rsidR="006B4A2C">
              <w:rPr>
                <w:i/>
                <w:sz w:val="22"/>
                <w:lang w:val="en-US"/>
              </w:rPr>
              <w:t>n</w:t>
            </w:r>
            <w:r w:rsidRPr="0033263E">
              <w:rPr>
                <w:i/>
                <w:sz w:val="22"/>
                <w:lang w:val="en-US"/>
              </w:rPr>
              <w:t>ment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Have you had sleep disorders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Did</w:t>
            </w:r>
            <w:r w:rsidR="006B4A2C">
              <w:rPr>
                <w:i/>
                <w:sz w:val="22"/>
                <w:lang w:val="en-US"/>
              </w:rPr>
              <w:t>/do</w:t>
            </w:r>
            <w:r w:rsidRPr="0033263E">
              <w:rPr>
                <w:i/>
                <w:sz w:val="22"/>
                <w:lang w:val="en-US"/>
              </w:rPr>
              <w:t xml:space="preserve"> you feel numb or dull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Did</w:t>
            </w:r>
            <w:r w:rsidR="006B4A2C">
              <w:rPr>
                <w:i/>
                <w:sz w:val="22"/>
                <w:lang w:val="en-US"/>
              </w:rPr>
              <w:t>/do</w:t>
            </w:r>
            <w:r w:rsidRPr="0033263E">
              <w:rPr>
                <w:i/>
                <w:sz w:val="22"/>
                <w:lang w:val="en-US"/>
              </w:rPr>
              <w:t xml:space="preserve"> you </w:t>
            </w:r>
            <w:r w:rsidR="006B4A2C">
              <w:rPr>
                <w:i/>
                <w:sz w:val="22"/>
                <w:lang w:val="en-US"/>
              </w:rPr>
              <w:t>feel listless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Did</w:t>
            </w:r>
            <w:r w:rsidR="006B4A2C">
              <w:rPr>
                <w:i/>
                <w:sz w:val="22"/>
                <w:lang w:val="en-US"/>
              </w:rPr>
              <w:t>/do</w:t>
            </w:r>
            <w:r w:rsidRPr="0033263E">
              <w:rPr>
                <w:i/>
                <w:sz w:val="22"/>
                <w:lang w:val="en-US"/>
              </w:rPr>
              <w:t xml:space="preserve"> you experience anhedonia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Have you avoided situations </w:t>
            </w:r>
            <w:r w:rsidR="006B4A2C">
              <w:rPr>
                <w:i/>
                <w:sz w:val="22"/>
                <w:lang w:val="en-US"/>
              </w:rPr>
              <w:t xml:space="preserve">which you </w:t>
            </w:r>
            <w:r w:rsidRPr="0033263E">
              <w:rPr>
                <w:i/>
                <w:sz w:val="22"/>
                <w:lang w:val="en-US"/>
              </w:rPr>
              <w:t>relate to your activities at PHV?</w:t>
            </w:r>
          </w:p>
          <w:p w:rsidR="0033263E" w:rsidRPr="006B4A2C" w:rsidRDefault="0033263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i/>
                <w:sz w:val="22"/>
                <w:lang w:val="en-US"/>
              </w:rPr>
            </w:pPr>
            <w:r w:rsidRPr="006B4A2C">
              <w:rPr>
                <w:i/>
                <w:sz w:val="22"/>
                <w:lang w:val="en-US"/>
              </w:rPr>
              <w:t>Did</w:t>
            </w:r>
            <w:r w:rsidR="006B4A2C" w:rsidRPr="006B4A2C">
              <w:rPr>
                <w:i/>
                <w:sz w:val="22"/>
                <w:lang w:val="en-US"/>
              </w:rPr>
              <w:t>/do</w:t>
            </w:r>
            <w:r w:rsidRPr="006B4A2C">
              <w:rPr>
                <w:i/>
                <w:sz w:val="22"/>
                <w:lang w:val="en-US"/>
              </w:rPr>
              <w:t xml:space="preserve"> you </w:t>
            </w:r>
            <w:r w:rsidR="006B4A2C" w:rsidRPr="006B4A2C">
              <w:rPr>
                <w:i/>
                <w:sz w:val="22"/>
                <w:lang w:val="en-US"/>
              </w:rPr>
              <w:t xml:space="preserve">feel increasingly alarmed </w:t>
            </w:r>
            <w:r w:rsidR="006B4A2C" w:rsidRPr="006B4A2C">
              <w:rPr>
                <w:i/>
                <w:sz w:val="22"/>
                <w:lang w:val="en-US"/>
              </w:rPr>
              <w:lastRenderedPageBreak/>
              <w:t>in certain situations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Did</w:t>
            </w:r>
            <w:r w:rsidR="006B4A2C">
              <w:rPr>
                <w:i/>
                <w:sz w:val="22"/>
                <w:lang w:val="en-US"/>
              </w:rPr>
              <w:t>/do</w:t>
            </w:r>
            <w:r w:rsidRPr="0033263E">
              <w:rPr>
                <w:i/>
                <w:sz w:val="22"/>
                <w:lang w:val="en-US"/>
              </w:rPr>
              <w:t xml:space="preserve"> you </w:t>
            </w:r>
            <w:r w:rsidR="006B4A2C">
              <w:rPr>
                <w:i/>
                <w:sz w:val="22"/>
                <w:lang w:val="en-US"/>
              </w:rPr>
              <w:t>feel depressive</w:t>
            </w:r>
            <w:r w:rsidRPr="0033263E">
              <w:rPr>
                <w:i/>
                <w:sz w:val="22"/>
                <w:lang w:val="en-US"/>
              </w:rPr>
              <w:t>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8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Do you think differently about refugees after your assignment in the PHV?</w:t>
            </w:r>
          </w:p>
        </w:tc>
        <w:tc>
          <w:tcPr>
            <w:tcW w:w="4014" w:type="dxa"/>
          </w:tcPr>
          <w:p w:rsidR="0033263E" w:rsidRPr="0033263E" w:rsidRDefault="0033263E" w:rsidP="00D71086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>Have your own values changed since you</w:t>
            </w:r>
            <w:r w:rsidR="006B4A2C">
              <w:rPr>
                <w:i/>
                <w:sz w:val="22"/>
                <w:lang w:val="en-US"/>
              </w:rPr>
              <w:t xml:space="preserve">r </w:t>
            </w:r>
            <w:r w:rsidR="00D71086">
              <w:rPr>
                <w:i/>
                <w:sz w:val="22"/>
                <w:lang w:val="en-US"/>
              </w:rPr>
              <w:t>assignment</w:t>
            </w:r>
            <w:r w:rsidRPr="0033263E">
              <w:rPr>
                <w:i/>
                <w:sz w:val="22"/>
                <w:lang w:val="en-US"/>
              </w:rPr>
              <w:t>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9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What kind of psychological preparation or psychological support before, during</w:t>
            </w:r>
            <w:r w:rsidR="008814A8">
              <w:rPr>
                <w:rFonts w:ascii="Times New Roman" w:hAnsi="Times New Roman" w:cs="Times New Roman"/>
                <w:i/>
                <w:sz w:val="22"/>
                <w:lang w:val="en-US"/>
              </w:rPr>
              <w:t>,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 or after an assignment at Patrick-Henry-Village would be supportive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hat types of intervention would </w:t>
            </w:r>
            <w:r w:rsidR="006B4A2C">
              <w:rPr>
                <w:i/>
                <w:sz w:val="22"/>
                <w:lang w:val="en-US"/>
              </w:rPr>
              <w:t>be</w:t>
            </w:r>
            <w:r w:rsidRPr="0033263E">
              <w:rPr>
                <w:i/>
                <w:sz w:val="22"/>
                <w:lang w:val="en-US"/>
              </w:rPr>
              <w:t xml:space="preserve"> supportive</w:t>
            </w:r>
            <w:r w:rsidR="008814A8">
              <w:rPr>
                <w:i/>
                <w:sz w:val="22"/>
                <w:lang w:val="en-US"/>
              </w:rPr>
              <w:t xml:space="preserve"> in your opinion</w:t>
            </w:r>
            <w:r w:rsidRPr="0033263E">
              <w:rPr>
                <w:i/>
                <w:sz w:val="22"/>
                <w:lang w:val="en-US"/>
              </w:rPr>
              <w:t>?</w:t>
            </w:r>
          </w:p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At </w:t>
            </w:r>
            <w:r w:rsidR="006B4A2C">
              <w:rPr>
                <w:i/>
                <w:sz w:val="22"/>
                <w:lang w:val="en-US"/>
              </w:rPr>
              <w:t>which point in time would a psychological intervention be helpful</w:t>
            </w:r>
            <w:r w:rsidRPr="0033263E">
              <w:rPr>
                <w:i/>
                <w:sz w:val="22"/>
                <w:lang w:val="en-US"/>
              </w:rPr>
              <w:t>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10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33263E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Under what conditions would you </w:t>
            </w:r>
            <w:r w:rsidR="006B4A2C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consider volunteering for another </w:t>
            </w:r>
            <w:r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assignment at PHV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rPr>
                <w:sz w:val="22"/>
                <w:szCs w:val="24"/>
                <w:lang w:val="en-US"/>
              </w:rPr>
            </w:pPr>
            <w:r w:rsidRPr="0033263E">
              <w:rPr>
                <w:i/>
                <w:sz w:val="22"/>
                <w:lang w:val="en-US"/>
              </w:rPr>
              <w:t xml:space="preserve">Would you like to </w:t>
            </w:r>
            <w:r w:rsidR="006B4A2C">
              <w:rPr>
                <w:i/>
                <w:sz w:val="22"/>
                <w:lang w:val="en-US"/>
              </w:rPr>
              <w:t>change something? If so, what would you like to change</w:t>
            </w:r>
            <w:r w:rsidRPr="0033263E">
              <w:rPr>
                <w:i/>
                <w:sz w:val="22"/>
                <w:lang w:val="en-US"/>
              </w:rPr>
              <w:t>?</w:t>
            </w: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14"/>
        <w:gridCol w:w="4014"/>
      </w:tblGrid>
      <w:tr w:rsidR="0033263E" w:rsidRPr="0033263E" w:rsidTr="00D165BE"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Main Open Question 11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</w:rPr>
              <w:t>Encouraging Questions</w:t>
            </w:r>
          </w:p>
        </w:tc>
      </w:tr>
      <w:tr w:rsidR="0033263E" w:rsidRPr="00CD6410" w:rsidTr="00D165BE">
        <w:tc>
          <w:tcPr>
            <w:tcW w:w="4014" w:type="dxa"/>
          </w:tcPr>
          <w:p w:rsidR="0033263E" w:rsidRPr="0033263E" w:rsidRDefault="006B4A2C" w:rsidP="00D165BE">
            <w:pPr>
              <w:spacing w:before="240" w:after="240" w:line="276" w:lineRule="auto"/>
              <w:jc w:val="center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Is there a general </w:t>
            </w:r>
            <w:r w:rsidR="0033263E"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conclusion </w:t>
            </w:r>
            <w:r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that </w:t>
            </w:r>
            <w:r w:rsidR="0033263E" w:rsidRPr="0033263E">
              <w:rPr>
                <w:rFonts w:ascii="Times New Roman" w:hAnsi="Times New Roman" w:cs="Times New Roman"/>
                <w:i/>
                <w:sz w:val="22"/>
                <w:lang w:val="en-US"/>
              </w:rPr>
              <w:t>could you draw from your experience at Patrick Henry Village?</w:t>
            </w:r>
          </w:p>
        </w:tc>
        <w:tc>
          <w:tcPr>
            <w:tcW w:w="4014" w:type="dxa"/>
          </w:tcPr>
          <w:p w:rsidR="0033263E" w:rsidRPr="0033263E" w:rsidRDefault="0033263E" w:rsidP="00D165BE">
            <w:pPr>
              <w:pStyle w:val="ListParagraph"/>
              <w:spacing w:before="240" w:line="276" w:lineRule="auto"/>
              <w:ind w:left="360"/>
              <w:rPr>
                <w:sz w:val="22"/>
                <w:szCs w:val="24"/>
                <w:lang w:val="en-US"/>
              </w:rPr>
            </w:pPr>
          </w:p>
        </w:tc>
      </w:tr>
    </w:tbl>
    <w:p w:rsidR="0033263E" w:rsidRPr="0033263E" w:rsidRDefault="0033263E" w:rsidP="0033263E">
      <w:pPr>
        <w:rPr>
          <w:rFonts w:ascii="Times New Roman" w:hAnsi="Times New Roman" w:cs="Times New Roman"/>
          <w:lang w:val="en-US"/>
        </w:rPr>
      </w:pPr>
    </w:p>
    <w:p w:rsidR="0033263E" w:rsidRDefault="0033263E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Default="00B2143A" w:rsidP="00B2143A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E31C0A" w:rsidRDefault="00E31C0A" w:rsidP="00B2143A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2143A" w:rsidRPr="0033263E" w:rsidRDefault="002F6298" w:rsidP="00B2143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Table S3</w:t>
      </w:r>
      <w:r w:rsidR="00B2143A" w:rsidRPr="0033263E">
        <w:rPr>
          <w:rFonts w:ascii="Times New Roman" w:hAnsi="Times New Roman" w:cs="Times New Roman"/>
          <w:lang w:val="en-US"/>
        </w:rPr>
        <w:t xml:space="preserve"> </w:t>
      </w:r>
      <w:r w:rsidR="00E31C0A" w:rsidRPr="00E31C0A">
        <w:rPr>
          <w:rFonts w:ascii="TimesNewRomanPSMT" w:eastAsiaTheme="minorHAnsi" w:hAnsi="TimesNewRomanPSMT" w:cs="TimesNewRomanPSMT"/>
          <w:kern w:val="0"/>
          <w:lang w:val="en-US" w:eastAsia="en-US" w:bidi="ar-SA"/>
        </w:rPr>
        <w:t>Nine-item questionnaire t</w:t>
      </w:r>
      <w:bookmarkStart w:id="0" w:name="_GoBack"/>
      <w:bookmarkEnd w:id="0"/>
      <w:r w:rsidR="00E31C0A" w:rsidRPr="00E31C0A">
        <w:rPr>
          <w:rFonts w:ascii="TimesNewRomanPSMT" w:eastAsiaTheme="minorHAnsi" w:hAnsi="TimesNewRomanPSMT" w:cs="TimesNewRomanPSMT"/>
          <w:kern w:val="0"/>
          <w:lang w:val="en-US" w:eastAsia="en-US" w:bidi="ar-SA"/>
        </w:rPr>
        <w:t>o evaluate the medical students' experiences in PHV</w:t>
      </w:r>
      <w:r w:rsidR="00B2143A" w:rsidRPr="0033263E">
        <w:rPr>
          <w:rFonts w:ascii="Times New Roman" w:hAnsi="Times New Roman" w:cs="Times New Roman"/>
          <w:lang w:val="en-US"/>
        </w:rPr>
        <w:t>”.</w:t>
      </w:r>
      <w:proofErr w:type="gramEnd"/>
    </w:p>
    <w:p w:rsidR="00B2143A" w:rsidRPr="0033263E" w:rsidRDefault="00B2143A" w:rsidP="00B2143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2143A" w:rsidRPr="0033263E" w:rsidRDefault="00B2143A" w:rsidP="00B2143A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</w:pPr>
      <w:r w:rsidRPr="0033263E">
        <w:rPr>
          <w:rFonts w:ascii="Times New Roman" w:hAnsi="Times New Roman" w:cs="Times New Roman"/>
          <w:b/>
          <w:bCs/>
          <w:sz w:val="36"/>
          <w:szCs w:val="36"/>
          <w:u w:val="single"/>
          <w:lang w:val="en-US"/>
        </w:rPr>
        <w:t>-Evaluation of experiences in PHV-</w:t>
      </w:r>
    </w:p>
    <w:p w:rsidR="00B2143A" w:rsidRPr="0033263E" w:rsidRDefault="00B2143A" w:rsidP="00B2143A">
      <w:pPr>
        <w:rPr>
          <w:rFonts w:ascii="Times New Roman" w:hAnsi="Times New Roman" w:cs="Times New Roman"/>
          <w:lang w:val="en-US"/>
        </w:rPr>
      </w:pPr>
    </w:p>
    <w:p w:rsidR="00B2143A" w:rsidRDefault="00B2143A" w:rsidP="00B2143A">
      <w:pPr>
        <w:rPr>
          <w:rFonts w:hint="eastAsia"/>
          <w:lang w:val="en-US"/>
        </w:rPr>
      </w:pPr>
    </w:p>
    <w:p w:rsidR="00B2143A" w:rsidRPr="0033263E" w:rsidRDefault="00B2143A" w:rsidP="00B2143A">
      <w:pPr>
        <w:rPr>
          <w:rFonts w:ascii="Times New Roman" w:hAnsi="Times New Roman" w:cs="Times New Roman"/>
          <w:lang w:val="en-US"/>
        </w:rPr>
      </w:pPr>
      <w:r w:rsidRPr="0033263E">
        <w:rPr>
          <w:rFonts w:ascii="Times New Roman" w:hAnsi="Times New Roman" w:cs="Times New Roman"/>
          <w:lang w:val="en-US"/>
        </w:rPr>
        <w:t>Please rate the following statements on a scale ranging from 1=fully disagree to 7=fully agree:</w:t>
      </w:r>
    </w:p>
    <w:p w:rsidR="00B2143A" w:rsidRPr="0033263E" w:rsidRDefault="00B2143A" w:rsidP="00B2143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The assignment in PHV was well organized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I enjoyed the assignment in PHV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The number of students per shift was completely appropriate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The range of tasks met my expectations precisely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33263E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I felt well supervised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The experiences I had are important for my future occupation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I gained knowledge on the medical level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I gained knowledge on the organizational  level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B2143A" w:rsidRPr="00CD6410" w:rsidTr="00B86A6B">
        <w:tc>
          <w:tcPr>
            <w:tcW w:w="9778" w:type="dxa"/>
            <w:gridSpan w:val="7"/>
            <w:shd w:val="clear" w:color="auto" w:fill="D9D9D9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263E">
              <w:rPr>
                <w:rFonts w:ascii="Times New Roman" w:hAnsi="Times New Roman" w:cs="Times New Roman"/>
                <w:b/>
                <w:color w:val="000000"/>
                <w:szCs w:val="18"/>
                <w:lang w:val="en-US"/>
              </w:rPr>
              <w:t>I gained knowledge on the interactional level</w:t>
            </w:r>
          </w:p>
        </w:tc>
      </w:tr>
      <w:tr w:rsidR="00B2143A" w:rsidRPr="0033263E" w:rsidTr="00B86A6B">
        <w:tc>
          <w:tcPr>
            <w:tcW w:w="1396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1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2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3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4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5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6</w:t>
            </w:r>
          </w:p>
        </w:tc>
        <w:tc>
          <w:tcPr>
            <w:tcW w:w="1397" w:type="dxa"/>
            <w:shd w:val="clear" w:color="auto" w:fill="auto"/>
          </w:tcPr>
          <w:p w:rsidR="00B2143A" w:rsidRPr="0033263E" w:rsidRDefault="00B2143A" w:rsidP="00B86A6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33263E">
              <w:rPr>
                <w:rFonts w:ascii="Times New Roman" w:hAnsi="Times New Roman" w:cs="Times New Roman"/>
                <w:b/>
                <w:sz w:val="28"/>
              </w:rPr>
              <w:t>7</w:t>
            </w:r>
          </w:p>
        </w:tc>
      </w:tr>
    </w:tbl>
    <w:p w:rsidR="00B2143A" w:rsidRPr="0033263E" w:rsidRDefault="00B2143A" w:rsidP="00B2143A">
      <w:pPr>
        <w:rPr>
          <w:rFonts w:ascii="Times New Roman" w:hAnsi="Times New Roman" w:cs="Times New Roman"/>
        </w:rPr>
      </w:pPr>
    </w:p>
    <w:p w:rsidR="00B2143A" w:rsidRPr="0033263E" w:rsidRDefault="00B2143A" w:rsidP="00B2143A">
      <w:pPr>
        <w:rPr>
          <w:rFonts w:ascii="Times New Roman" w:hAnsi="Times New Roman" w:cs="Times New Roman"/>
        </w:rPr>
      </w:pPr>
    </w:p>
    <w:p w:rsidR="00B2143A" w:rsidRPr="0033263E" w:rsidRDefault="00B2143A" w:rsidP="00B2143A">
      <w:pPr>
        <w:rPr>
          <w:rFonts w:ascii="Times New Roman" w:hAnsi="Times New Roman" w:cs="Times New Roman"/>
        </w:rPr>
      </w:pPr>
    </w:p>
    <w:p w:rsidR="00B2143A" w:rsidRPr="0033263E" w:rsidRDefault="00B2143A" w:rsidP="00B2143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B2143A" w:rsidRDefault="00B2143A" w:rsidP="00B2143A">
      <w:pPr>
        <w:spacing w:line="360" w:lineRule="auto"/>
        <w:rPr>
          <w:rFonts w:hint="eastAsia"/>
          <w:lang w:val="en-US"/>
        </w:rPr>
      </w:pPr>
    </w:p>
    <w:p w:rsidR="00B2143A" w:rsidRDefault="00B2143A" w:rsidP="00B2143A">
      <w:pPr>
        <w:spacing w:line="360" w:lineRule="auto"/>
        <w:rPr>
          <w:rFonts w:hint="eastAsia"/>
          <w:lang w:val="en-US"/>
        </w:rPr>
      </w:pPr>
    </w:p>
    <w:p w:rsidR="00B2143A" w:rsidRDefault="00B2143A" w:rsidP="00B2143A">
      <w:pPr>
        <w:spacing w:line="360" w:lineRule="auto"/>
        <w:rPr>
          <w:rFonts w:hint="eastAsia"/>
          <w:lang w:val="en-US"/>
        </w:rPr>
      </w:pPr>
    </w:p>
    <w:p w:rsidR="00B2143A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B2143A" w:rsidRPr="0033263E" w:rsidRDefault="00B2143A" w:rsidP="003326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2143A" w:rsidRPr="003326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B59"/>
    <w:multiLevelType w:val="hybridMultilevel"/>
    <w:tmpl w:val="FFA62978"/>
    <w:lvl w:ilvl="0" w:tplc="9698D48E">
      <w:start w:val="7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B090749"/>
    <w:multiLevelType w:val="hybridMultilevel"/>
    <w:tmpl w:val="7996D22A"/>
    <w:lvl w:ilvl="0" w:tplc="F9F0FA8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CB81136"/>
    <w:multiLevelType w:val="hybridMultilevel"/>
    <w:tmpl w:val="616CCAF8"/>
    <w:lvl w:ilvl="0" w:tplc="33F8FD42">
      <w:start w:val="7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klippel@gmx.de">
    <w15:presenceInfo w15:providerId="Windows Live" w15:userId="91ca99440d0a9b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07247"/>
    <w:rsid w:val="00073703"/>
    <w:rsid w:val="00090E42"/>
    <w:rsid w:val="00097EB3"/>
    <w:rsid w:val="000A700D"/>
    <w:rsid w:val="000B371C"/>
    <w:rsid w:val="000C062E"/>
    <w:rsid w:val="000C24A6"/>
    <w:rsid w:val="000E2922"/>
    <w:rsid w:val="000F70BF"/>
    <w:rsid w:val="001004B3"/>
    <w:rsid w:val="001731EE"/>
    <w:rsid w:val="00176AC6"/>
    <w:rsid w:val="001858F3"/>
    <w:rsid w:val="001A446A"/>
    <w:rsid w:val="001C0393"/>
    <w:rsid w:val="001C50E8"/>
    <w:rsid w:val="001D0D54"/>
    <w:rsid w:val="001D38D7"/>
    <w:rsid w:val="001E07D8"/>
    <w:rsid w:val="001F7722"/>
    <w:rsid w:val="00202D9D"/>
    <w:rsid w:val="002030F6"/>
    <w:rsid w:val="00254199"/>
    <w:rsid w:val="0025603F"/>
    <w:rsid w:val="00262958"/>
    <w:rsid w:val="00270945"/>
    <w:rsid w:val="00291596"/>
    <w:rsid w:val="002A6390"/>
    <w:rsid w:val="002C7703"/>
    <w:rsid w:val="002F6298"/>
    <w:rsid w:val="0033263E"/>
    <w:rsid w:val="0036543A"/>
    <w:rsid w:val="00365A92"/>
    <w:rsid w:val="00366974"/>
    <w:rsid w:val="003701B6"/>
    <w:rsid w:val="00382104"/>
    <w:rsid w:val="00384E4E"/>
    <w:rsid w:val="00392520"/>
    <w:rsid w:val="003A516D"/>
    <w:rsid w:val="003B1E59"/>
    <w:rsid w:val="003C2D31"/>
    <w:rsid w:val="003C46D3"/>
    <w:rsid w:val="003D402A"/>
    <w:rsid w:val="003E7FD2"/>
    <w:rsid w:val="00424151"/>
    <w:rsid w:val="00426D5A"/>
    <w:rsid w:val="00456BCB"/>
    <w:rsid w:val="0047204B"/>
    <w:rsid w:val="004B6EB7"/>
    <w:rsid w:val="004C2D53"/>
    <w:rsid w:val="004C67DD"/>
    <w:rsid w:val="004F7472"/>
    <w:rsid w:val="00511A88"/>
    <w:rsid w:val="00513F40"/>
    <w:rsid w:val="00515241"/>
    <w:rsid w:val="00530708"/>
    <w:rsid w:val="00541C88"/>
    <w:rsid w:val="00546ED9"/>
    <w:rsid w:val="00592F59"/>
    <w:rsid w:val="005B17F7"/>
    <w:rsid w:val="005D3D5E"/>
    <w:rsid w:val="005D50F5"/>
    <w:rsid w:val="00607247"/>
    <w:rsid w:val="00611ADC"/>
    <w:rsid w:val="00615AC8"/>
    <w:rsid w:val="006376F8"/>
    <w:rsid w:val="00645ABB"/>
    <w:rsid w:val="00657C70"/>
    <w:rsid w:val="00695EA2"/>
    <w:rsid w:val="006B4A2C"/>
    <w:rsid w:val="006C5A39"/>
    <w:rsid w:val="006F56E9"/>
    <w:rsid w:val="007071DB"/>
    <w:rsid w:val="00717849"/>
    <w:rsid w:val="00725AD3"/>
    <w:rsid w:val="0076480A"/>
    <w:rsid w:val="00786A7E"/>
    <w:rsid w:val="0079273E"/>
    <w:rsid w:val="007D614D"/>
    <w:rsid w:val="007F1130"/>
    <w:rsid w:val="008107CF"/>
    <w:rsid w:val="00811EC4"/>
    <w:rsid w:val="00832B5F"/>
    <w:rsid w:val="00834916"/>
    <w:rsid w:val="00876D93"/>
    <w:rsid w:val="008814A8"/>
    <w:rsid w:val="0088305F"/>
    <w:rsid w:val="008A4A20"/>
    <w:rsid w:val="008C4E0F"/>
    <w:rsid w:val="008D675D"/>
    <w:rsid w:val="008E05B0"/>
    <w:rsid w:val="008F32C2"/>
    <w:rsid w:val="008F46BB"/>
    <w:rsid w:val="0090175E"/>
    <w:rsid w:val="009101AF"/>
    <w:rsid w:val="0091082B"/>
    <w:rsid w:val="0092172F"/>
    <w:rsid w:val="00937E07"/>
    <w:rsid w:val="00957F29"/>
    <w:rsid w:val="00962816"/>
    <w:rsid w:val="009631BF"/>
    <w:rsid w:val="009742C6"/>
    <w:rsid w:val="009811EE"/>
    <w:rsid w:val="00983F21"/>
    <w:rsid w:val="00987C1E"/>
    <w:rsid w:val="009B0C93"/>
    <w:rsid w:val="009C0C5C"/>
    <w:rsid w:val="009F1283"/>
    <w:rsid w:val="009F6E88"/>
    <w:rsid w:val="009F7E81"/>
    <w:rsid w:val="00A03C26"/>
    <w:rsid w:val="00A12851"/>
    <w:rsid w:val="00A13EA0"/>
    <w:rsid w:val="00A265DA"/>
    <w:rsid w:val="00A47904"/>
    <w:rsid w:val="00A47F1F"/>
    <w:rsid w:val="00A609D3"/>
    <w:rsid w:val="00A724B3"/>
    <w:rsid w:val="00A81922"/>
    <w:rsid w:val="00A85ECF"/>
    <w:rsid w:val="00A96E1E"/>
    <w:rsid w:val="00AB0247"/>
    <w:rsid w:val="00AB580F"/>
    <w:rsid w:val="00AD35A3"/>
    <w:rsid w:val="00B2143A"/>
    <w:rsid w:val="00B23489"/>
    <w:rsid w:val="00B43D82"/>
    <w:rsid w:val="00B46C07"/>
    <w:rsid w:val="00B97D04"/>
    <w:rsid w:val="00BB7C6A"/>
    <w:rsid w:val="00BD0912"/>
    <w:rsid w:val="00BD7D34"/>
    <w:rsid w:val="00BE1B0D"/>
    <w:rsid w:val="00C05774"/>
    <w:rsid w:val="00C5299C"/>
    <w:rsid w:val="00C73AEA"/>
    <w:rsid w:val="00CD6410"/>
    <w:rsid w:val="00CF529F"/>
    <w:rsid w:val="00D03A85"/>
    <w:rsid w:val="00D17CAB"/>
    <w:rsid w:val="00D2123B"/>
    <w:rsid w:val="00D31D40"/>
    <w:rsid w:val="00D363E9"/>
    <w:rsid w:val="00D468A6"/>
    <w:rsid w:val="00D67D69"/>
    <w:rsid w:val="00D71086"/>
    <w:rsid w:val="00DA6E4D"/>
    <w:rsid w:val="00DF02F4"/>
    <w:rsid w:val="00DF2138"/>
    <w:rsid w:val="00DF2295"/>
    <w:rsid w:val="00DF238E"/>
    <w:rsid w:val="00E010C6"/>
    <w:rsid w:val="00E31C0A"/>
    <w:rsid w:val="00E33603"/>
    <w:rsid w:val="00E365B8"/>
    <w:rsid w:val="00E47494"/>
    <w:rsid w:val="00E47C8D"/>
    <w:rsid w:val="00E6006F"/>
    <w:rsid w:val="00E62BB3"/>
    <w:rsid w:val="00E777E7"/>
    <w:rsid w:val="00E93AA9"/>
    <w:rsid w:val="00EA4931"/>
    <w:rsid w:val="00EC1226"/>
    <w:rsid w:val="00EC44CC"/>
    <w:rsid w:val="00EC64B7"/>
    <w:rsid w:val="00EE0663"/>
    <w:rsid w:val="00EF20E4"/>
    <w:rsid w:val="00EF431B"/>
    <w:rsid w:val="00F01A14"/>
    <w:rsid w:val="00F05B66"/>
    <w:rsid w:val="00F13A4B"/>
    <w:rsid w:val="00F43FA6"/>
    <w:rsid w:val="00F570C7"/>
    <w:rsid w:val="00F578E8"/>
    <w:rsid w:val="00F600CA"/>
    <w:rsid w:val="00F95754"/>
    <w:rsid w:val="00FA4FF7"/>
    <w:rsid w:val="00FB69B2"/>
    <w:rsid w:val="00FC4DE1"/>
    <w:rsid w:val="00FE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4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Inhalt">
    <w:name w:val="Tabellen Inhalt"/>
    <w:basedOn w:val="Normal"/>
    <w:rsid w:val="00607247"/>
    <w:pPr>
      <w:suppressLineNumbers/>
    </w:pPr>
  </w:style>
  <w:style w:type="paragraph" w:styleId="ListParagraph">
    <w:name w:val="List Paragraph"/>
    <w:basedOn w:val="Normal"/>
    <w:uiPriority w:val="34"/>
    <w:qFormat/>
    <w:rsid w:val="0033263E"/>
    <w:pPr>
      <w:widowControl/>
      <w:suppressAutoHyphens w:val="0"/>
      <w:overflowPunct w:val="0"/>
      <w:autoSpaceDE w:val="0"/>
      <w:autoSpaceDN w:val="0"/>
      <w:adjustRightInd w:val="0"/>
      <w:ind w:left="720"/>
      <w:contextualSpacing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086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086"/>
    <w:rPr>
      <w:rFonts w:ascii="Tahoma" w:eastAsia="SimSun" w:hAnsi="Tahoma" w:cs="Mangal"/>
      <w:kern w:val="1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47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Inhalt">
    <w:name w:val="Tabellen Inhalt"/>
    <w:basedOn w:val="Normal"/>
    <w:rsid w:val="00607247"/>
    <w:pPr>
      <w:suppressLineNumbers/>
    </w:pPr>
  </w:style>
  <w:style w:type="paragraph" w:styleId="ListParagraph">
    <w:name w:val="List Paragraph"/>
    <w:basedOn w:val="Normal"/>
    <w:uiPriority w:val="34"/>
    <w:qFormat/>
    <w:rsid w:val="0033263E"/>
    <w:pPr>
      <w:widowControl/>
      <w:suppressAutoHyphens w:val="0"/>
      <w:overflowPunct w:val="0"/>
      <w:autoSpaceDE w:val="0"/>
      <w:autoSpaceDN w:val="0"/>
      <w:adjustRightInd w:val="0"/>
      <w:ind w:left="720"/>
      <w:contextualSpacing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086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086"/>
    <w:rPr>
      <w:rFonts w:ascii="Tahoma" w:eastAsia="SimSun" w:hAnsi="Tahoma" w:cs="Mangal"/>
      <w:kern w:val="1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38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dermann, David</dc:creator>
  <cp:lastModifiedBy>Sevilla, Hernando Jr.</cp:lastModifiedBy>
  <cp:revision>12</cp:revision>
  <dcterms:created xsi:type="dcterms:W3CDTF">2019-01-09T13:34:00Z</dcterms:created>
  <dcterms:modified xsi:type="dcterms:W3CDTF">2019-08-03T01:48:00Z</dcterms:modified>
</cp:coreProperties>
</file>